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01B" w:rsidRDefault="00911182">
      <w:proofErr w:type="spellStart"/>
      <w:proofErr w:type="gramStart"/>
      <w:r>
        <w:t>sFig</w:t>
      </w:r>
      <w:proofErr w:type="spellEnd"/>
      <w:proofErr w:type="gramEnd"/>
      <w:r>
        <w:t xml:space="preserve"> 3</w:t>
      </w:r>
    </w:p>
    <w:p w:rsidR="00DC07CC" w:rsidRDefault="00CF0164">
      <w:r>
        <w:t>(A)</w:t>
      </w:r>
    </w:p>
    <w:p w:rsidR="005C2B80" w:rsidRDefault="0050104E" w:rsidP="005C2B80">
      <w:pPr>
        <w:jc w:val="center"/>
      </w:pPr>
      <w:r w:rsidRPr="008B78A0">
        <w:rPr>
          <w:noProof/>
        </w:rPr>
        <w:drawing>
          <wp:inline distT="0" distB="0" distL="0" distR="0" wp14:anchorId="3813282F" wp14:editId="51F96605">
            <wp:extent cx="3493008" cy="5029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3008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B29C5" w:rsidRDefault="005B29C5">
      <w:r>
        <w:br w:type="page"/>
      </w:r>
    </w:p>
    <w:p w:rsidR="00333B45" w:rsidRDefault="00333B45" w:rsidP="00CF0164">
      <w:pPr>
        <w:sectPr w:rsidR="00333B45" w:rsidSect="005B29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F0164" w:rsidRDefault="00CF0164" w:rsidP="00CF0164">
      <w:r>
        <w:lastRenderedPageBreak/>
        <w:t>(B)</w:t>
      </w:r>
      <w:bookmarkStart w:id="0" w:name="_GoBack"/>
      <w:bookmarkEnd w:id="0"/>
    </w:p>
    <w:p w:rsidR="00C57E7B" w:rsidRDefault="00411BE7" w:rsidP="00CF0164">
      <w:pPr>
        <w:jc w:val="center"/>
      </w:pPr>
      <w:r w:rsidRPr="00411BE7">
        <w:rPr>
          <w:noProof/>
        </w:rPr>
        <w:drawing>
          <wp:inline distT="0" distB="0" distL="0" distR="0" wp14:anchorId="1AF48EAE" wp14:editId="3312580B">
            <wp:extent cx="7909560" cy="2624328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07"/>
                    <a:stretch/>
                  </pic:blipFill>
                  <pic:spPr bwMode="auto">
                    <a:xfrm>
                      <a:off x="0" y="0"/>
                      <a:ext cx="7909560" cy="26243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C57E7B" w:rsidSect="00333B4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7CC"/>
    <w:rsid w:val="0002460C"/>
    <w:rsid w:val="000A4739"/>
    <w:rsid w:val="001252F5"/>
    <w:rsid w:val="00333B45"/>
    <w:rsid w:val="003827F0"/>
    <w:rsid w:val="003C3B94"/>
    <w:rsid w:val="00411BE7"/>
    <w:rsid w:val="0050104E"/>
    <w:rsid w:val="005B29C5"/>
    <w:rsid w:val="005C2B80"/>
    <w:rsid w:val="00612803"/>
    <w:rsid w:val="007660D5"/>
    <w:rsid w:val="008B78A0"/>
    <w:rsid w:val="008C3857"/>
    <w:rsid w:val="008E3B2D"/>
    <w:rsid w:val="00911182"/>
    <w:rsid w:val="00A54B5D"/>
    <w:rsid w:val="00AB3920"/>
    <w:rsid w:val="00B24E47"/>
    <w:rsid w:val="00B3601B"/>
    <w:rsid w:val="00C0146E"/>
    <w:rsid w:val="00C57E7B"/>
    <w:rsid w:val="00CF0164"/>
    <w:rsid w:val="00D928F4"/>
    <w:rsid w:val="00DC07CC"/>
    <w:rsid w:val="00EA328A"/>
    <w:rsid w:val="00F86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7C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7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7C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5</Words>
  <Characters>1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fizer Inc</Company>
  <LinksUpToDate>false</LinksUpToDate>
  <CharactersWithSpaces>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Zhou</dc:creator>
  <cp:lastModifiedBy>Zhu, Zhou</cp:lastModifiedBy>
  <cp:revision>12</cp:revision>
  <cp:lastPrinted>2015-09-23T21:10:00Z</cp:lastPrinted>
  <dcterms:created xsi:type="dcterms:W3CDTF">2016-03-29T22:58:00Z</dcterms:created>
  <dcterms:modified xsi:type="dcterms:W3CDTF">2016-05-06T22:17:00Z</dcterms:modified>
</cp:coreProperties>
</file>